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46BF" w14:textId="77777777" w:rsidR="00CE0411" w:rsidRPr="004E7C98" w:rsidRDefault="00CE0411" w:rsidP="00CE0411">
      <w:pPr>
        <w:pStyle w:val="Heading3"/>
        <w:jc w:val="center"/>
        <w:rPr>
          <w:sz w:val="20"/>
        </w:rPr>
      </w:pPr>
      <w:bookmarkStart w:id="0" w:name="_Toc157201018"/>
      <w:r>
        <w:t>Table S5:</w:t>
      </w:r>
      <w:r w:rsidRPr="004E7C98">
        <w:t xml:space="preserve"> Main Analysis</w:t>
      </w:r>
      <w:r>
        <w:t xml:space="preserve"> </w:t>
      </w:r>
      <w:r w:rsidRPr="004E7C98">
        <w:t>- complete table</w:t>
      </w:r>
      <w:bookmarkEnd w:id="0"/>
    </w:p>
    <w:tbl>
      <w:tblPr>
        <w:tblW w:w="14991" w:type="dxa"/>
        <w:tblInd w:w="-108" w:type="dxa"/>
        <w:tblLook w:val="04A0" w:firstRow="1" w:lastRow="0" w:firstColumn="1" w:lastColumn="0" w:noHBand="0" w:noVBand="1"/>
      </w:tblPr>
      <w:tblGrid>
        <w:gridCol w:w="4077"/>
        <w:gridCol w:w="1652"/>
        <w:gridCol w:w="1750"/>
        <w:gridCol w:w="1719"/>
        <w:gridCol w:w="1265"/>
        <w:gridCol w:w="1414"/>
        <w:gridCol w:w="236"/>
        <w:gridCol w:w="1201"/>
        <w:gridCol w:w="238"/>
        <w:gridCol w:w="1307"/>
        <w:gridCol w:w="132"/>
      </w:tblGrid>
      <w:tr w:rsidR="00CE0411" w:rsidRPr="00110FA7" w14:paraId="5C0A83C6" w14:textId="77777777" w:rsidTr="00BE19E3">
        <w:trPr>
          <w:gridAfter w:val="1"/>
          <w:wAfter w:w="132" w:type="dxa"/>
          <w:trHeight w:val="280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EDE" w14:textId="77777777" w:rsidR="00CE0411" w:rsidRPr="00110FA7" w:rsidRDefault="00CE041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0A0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C21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E4E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AF7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D78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D955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B91" w14:textId="77777777" w:rsidR="00CE0411" w:rsidRPr="00110FA7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r w:rsidRPr="00110F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7)</w:t>
            </w:r>
          </w:p>
        </w:tc>
      </w:tr>
      <w:tr w:rsidR="00CE0411" w:rsidRPr="00110FA7" w14:paraId="36CB6F4B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2490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D75C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C992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D488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48CE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DE71A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AF78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7949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CE0411" w:rsidRPr="00110FA7" w14:paraId="6E02A373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A63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1F2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DB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BED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22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78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EF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3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450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6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5EE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66</w:t>
            </w:r>
          </w:p>
        </w:tc>
      </w:tr>
      <w:tr w:rsidR="00CE0411" w:rsidRPr="00110FA7" w14:paraId="41AB7348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36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3D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F9A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3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B21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31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7F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53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66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12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2CE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9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42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6)</w:t>
            </w:r>
          </w:p>
        </w:tc>
      </w:tr>
      <w:tr w:rsidR="00CE0411" w:rsidRPr="00110FA7" w14:paraId="2FFFE9A8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5B1C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25B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262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14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F9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430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7A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28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EE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3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A6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1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19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12</w:t>
            </w:r>
          </w:p>
        </w:tc>
      </w:tr>
      <w:tr w:rsidR="00CE0411" w:rsidRPr="00110FA7" w14:paraId="4674623A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67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50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0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9D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05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9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C63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33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53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08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5E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74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753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4)</w:t>
            </w:r>
          </w:p>
        </w:tc>
      </w:tr>
      <w:tr w:rsidR="00CE0411" w:rsidRPr="00110FA7" w14:paraId="36F55F2A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2668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4DB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D2C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FFF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E28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E39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ADD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E69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E0411" w:rsidRPr="00110FA7" w14:paraId="705E0346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9117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07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012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DC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D9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04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DF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22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7AD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3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95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96</w:t>
            </w:r>
          </w:p>
        </w:tc>
      </w:tr>
      <w:tr w:rsidR="00CE0411" w:rsidRPr="00110FA7" w14:paraId="46FD800E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82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DB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B7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9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F9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8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4F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6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0DE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16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44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66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E1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12)</w:t>
            </w:r>
          </w:p>
        </w:tc>
      </w:tr>
      <w:tr w:rsidR="00CE0411" w:rsidRPr="00110FA7" w14:paraId="019DD34E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8EC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B56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4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D93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B27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CAB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73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EE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71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DC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0e-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7B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21e-05</w:t>
            </w:r>
          </w:p>
        </w:tc>
      </w:tr>
      <w:tr w:rsidR="00CE0411" w:rsidRPr="00110FA7" w14:paraId="0C367A55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06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58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AB7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ACF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52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F97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77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3B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32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D2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7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C2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00e-05)</w:t>
            </w:r>
          </w:p>
        </w:tc>
      </w:tr>
      <w:tr w:rsidR="00CE0411" w:rsidRPr="00110FA7" w14:paraId="633E2EBA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384" w14:textId="77777777" w:rsidR="00CE0411" w:rsidRPr="00311883" w:rsidRDefault="00CE0411" w:rsidP="00BE19E3">
            <w:pPr>
              <w:spacing w:after="0" w:line="240" w:lineRule="auto"/>
              <w:ind w:right="313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11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E4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DD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6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F9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698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0B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90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06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7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37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67</w:t>
            </w:r>
          </w:p>
        </w:tc>
      </w:tr>
      <w:tr w:rsidR="00CE0411" w:rsidRPr="00110FA7" w14:paraId="3BBB24E0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EE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1B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0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A61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F3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ED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84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60D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72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F86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D8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1)</w:t>
            </w:r>
          </w:p>
        </w:tc>
      </w:tr>
      <w:tr w:rsidR="00CE0411" w:rsidRPr="00110FA7" w14:paraId="6229F796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B9F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8D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6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2F4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5F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4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E9E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0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936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89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D3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38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9A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1</w:t>
            </w:r>
          </w:p>
        </w:tc>
      </w:tr>
      <w:tr w:rsidR="00CE0411" w:rsidRPr="00110FA7" w14:paraId="09E14784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2D9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D4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8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39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7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41E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0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BAF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63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94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84A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7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52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38)</w:t>
            </w:r>
          </w:p>
        </w:tc>
      </w:tr>
      <w:tr w:rsidR="00CE0411" w:rsidRPr="00110FA7" w14:paraId="18569371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318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5C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43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6C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E0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4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DD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525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C0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8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31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8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0E6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2</w:t>
            </w:r>
          </w:p>
        </w:tc>
      </w:tr>
      <w:tr w:rsidR="00CE0411" w:rsidRPr="00110FA7" w14:paraId="1A161724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4B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59F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4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9D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64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3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F4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7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30F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9C8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7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637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0)</w:t>
            </w:r>
          </w:p>
        </w:tc>
      </w:tr>
      <w:tr w:rsidR="00CE0411" w:rsidRPr="00110FA7" w14:paraId="563044BB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F0F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80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9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4BE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A13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1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D7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731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891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60*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A7D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6*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F2B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5***</w:t>
            </w:r>
          </w:p>
        </w:tc>
      </w:tr>
      <w:tr w:rsidR="00CE0411" w:rsidRPr="00110FA7" w14:paraId="15380274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8E61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EDE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7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F93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3FD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2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0AC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2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A0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0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4B7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0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44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6)</w:t>
            </w:r>
          </w:p>
        </w:tc>
      </w:tr>
      <w:tr w:rsidR="00CE0411" w:rsidRPr="00110FA7" w14:paraId="3F193E65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3E4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8AB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732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9B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68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956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48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29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BA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81*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61A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7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E0F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72</w:t>
            </w:r>
          </w:p>
        </w:tc>
      </w:tr>
      <w:tr w:rsidR="00CE0411" w:rsidRPr="00110FA7" w14:paraId="09F1A9CB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7A70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FB0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7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C57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25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BE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19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30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6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36D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8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6D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5)</w:t>
            </w:r>
          </w:p>
        </w:tc>
      </w:tr>
      <w:tr w:rsidR="00CE0411" w:rsidRPr="00110FA7" w14:paraId="18C004AD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DBE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5FF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1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AB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8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27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2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81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AE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56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5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65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7***</w:t>
            </w:r>
          </w:p>
        </w:tc>
      </w:tr>
      <w:tr w:rsidR="00CE0411" w:rsidRPr="00110FA7" w14:paraId="09F1EB0C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CC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2E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6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21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4B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3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533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53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44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A4C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4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3BF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5)</w:t>
            </w:r>
          </w:p>
        </w:tc>
      </w:tr>
      <w:tr w:rsidR="00CE0411" w:rsidRPr="00110FA7" w14:paraId="4917B99C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DD30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4C4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674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E15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D34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A92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27B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A2A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E0411" w:rsidRPr="00110FA7" w14:paraId="24DAD7D2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074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04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05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ADB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60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86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13*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F48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803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CF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70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6E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40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4AC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56</w:t>
            </w:r>
          </w:p>
        </w:tc>
      </w:tr>
      <w:tr w:rsidR="00CE0411" w:rsidRPr="00110FA7" w14:paraId="3B993184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6F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E7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E8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4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DF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0A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3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CB2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5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35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3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E8B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76)</w:t>
            </w:r>
          </w:p>
        </w:tc>
      </w:tr>
      <w:tr w:rsidR="00CE0411" w:rsidRPr="00110FA7" w14:paraId="0838E651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7C9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BB1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98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CE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41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AF3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85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30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1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AED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1e-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20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9e-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C9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02e-05</w:t>
            </w:r>
          </w:p>
        </w:tc>
      </w:tr>
      <w:tr w:rsidR="00CE0411" w:rsidRPr="00110FA7" w14:paraId="49BE628C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CC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60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2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BFC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68e-0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16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4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60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32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40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02e-0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30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54e-0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AA4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98e-05)</w:t>
            </w:r>
          </w:p>
        </w:tc>
      </w:tr>
      <w:tr w:rsidR="00CE0411" w:rsidRPr="00110FA7" w14:paraId="79FCA3D6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F42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E1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73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84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9E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073*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A07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219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6E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8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3C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85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74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24</w:t>
            </w:r>
          </w:p>
        </w:tc>
      </w:tr>
      <w:tr w:rsidR="00CE0411" w:rsidRPr="00110FA7" w14:paraId="6D6E76B4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1D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57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2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68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83A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4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6D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57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D2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65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4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E6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8)</w:t>
            </w:r>
          </w:p>
        </w:tc>
      </w:tr>
      <w:tr w:rsidR="00CE0411" w:rsidRPr="00110FA7" w14:paraId="2B52D18E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8F3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8E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363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DA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26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171*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44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3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6B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1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CB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8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FFA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07**</w:t>
            </w:r>
          </w:p>
        </w:tc>
      </w:tr>
      <w:tr w:rsidR="00CE0411" w:rsidRPr="00110FA7" w14:paraId="7D370E40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70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59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6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4B9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EC7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0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59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83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D12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09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A93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1)</w:t>
            </w:r>
          </w:p>
        </w:tc>
      </w:tr>
      <w:tr w:rsidR="00CE0411" w:rsidRPr="00110FA7" w14:paraId="54464DDC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AF1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C8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093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D9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3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FC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6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331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025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AF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6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06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49*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0D4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08</w:t>
            </w:r>
          </w:p>
        </w:tc>
      </w:tr>
      <w:tr w:rsidR="00CE0411" w:rsidRPr="00110FA7" w14:paraId="5C1A8465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E6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62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3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B9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E35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5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60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9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8DD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6C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5E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0)</w:t>
            </w:r>
          </w:p>
        </w:tc>
      </w:tr>
      <w:tr w:rsidR="00CE0411" w:rsidRPr="00110FA7" w14:paraId="1713B5C7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DFD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77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F6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9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5D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923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8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74F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5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76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8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76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2***</w:t>
            </w:r>
          </w:p>
        </w:tc>
      </w:tr>
      <w:tr w:rsidR="00CE0411" w:rsidRPr="00110FA7" w14:paraId="0A76FA63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3CE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EB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90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878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2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8B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63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689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B4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8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8A8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0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B4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0)</w:t>
            </w:r>
          </w:p>
        </w:tc>
      </w:tr>
      <w:tr w:rsidR="00CE0411" w:rsidRPr="00110FA7" w14:paraId="376031C7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5F6A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28D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1C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0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78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038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02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72A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5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E7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5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99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0***</w:t>
            </w:r>
          </w:p>
        </w:tc>
      </w:tr>
      <w:tr w:rsidR="00CE0411" w:rsidRPr="00110FA7" w14:paraId="16F526F1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80D" w14:textId="77777777" w:rsidR="00CE0411" w:rsidRPr="00311883" w:rsidRDefault="00CE041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C8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3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38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96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0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F87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18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5D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3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04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1F9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3)</w:t>
            </w:r>
          </w:p>
        </w:tc>
      </w:tr>
      <w:tr w:rsidR="00CE0411" w:rsidRPr="00110FA7" w14:paraId="07689825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AB8A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B9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3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81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209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30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79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7D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9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9B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9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302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83</w:t>
            </w:r>
          </w:p>
        </w:tc>
      </w:tr>
      <w:tr w:rsidR="00CE0411" w:rsidRPr="00110FA7" w14:paraId="666D74E5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665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3A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3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08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E96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52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50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9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E3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30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BA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3)</w:t>
            </w:r>
          </w:p>
        </w:tc>
      </w:tr>
      <w:tr w:rsidR="00CE0411" w:rsidRPr="00110FA7" w14:paraId="75064EDB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85C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BD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23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13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B4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253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671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6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158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5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80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3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117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9**</w:t>
            </w:r>
          </w:p>
        </w:tc>
      </w:tr>
      <w:tr w:rsidR="00CE0411" w:rsidRPr="00110FA7" w14:paraId="6CACE5AE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A1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1A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6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E5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47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5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EEB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38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15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4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4F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E3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4)</w:t>
            </w:r>
          </w:p>
        </w:tc>
      </w:tr>
      <w:tr w:rsidR="00CE0411" w:rsidRPr="00110FA7" w14:paraId="13577C1E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53E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E0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442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37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73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1.80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25F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5.78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416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9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D94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40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03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94</w:t>
            </w:r>
          </w:p>
        </w:tc>
      </w:tr>
      <w:tr w:rsidR="00CE0411" w:rsidRPr="00110FA7" w14:paraId="11D994BA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C7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23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8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9B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0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599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65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47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14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564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12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CC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70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89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6)</w:t>
            </w:r>
          </w:p>
        </w:tc>
      </w:tr>
      <w:tr w:rsidR="00CE0411" w:rsidRPr="00110FA7" w14:paraId="09AF0FB1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5313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FE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9.245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D51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8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41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4.74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CF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90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11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5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03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87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59</w:t>
            </w:r>
          </w:p>
        </w:tc>
      </w:tr>
      <w:tr w:rsidR="00CE0411" w:rsidRPr="00110FA7" w14:paraId="1B0C01E1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05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56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4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764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6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1D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0.8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C70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644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6A8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9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1D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62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41E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10)</w:t>
            </w:r>
          </w:p>
        </w:tc>
      </w:tr>
      <w:tr w:rsidR="00CE0411" w:rsidRPr="00110FA7" w14:paraId="6AD05F99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8BD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6B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3.3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04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E1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5.79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82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0.35***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84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7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6B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D6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37</w:t>
            </w:r>
          </w:p>
        </w:tc>
      </w:tr>
      <w:tr w:rsidR="00CE0411" w:rsidRPr="00110FA7" w14:paraId="64CD61B5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6D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D8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10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16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B4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3.9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C5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199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4D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04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95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2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DA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9)</w:t>
            </w:r>
          </w:p>
        </w:tc>
      </w:tr>
      <w:tr w:rsidR="00CE0411" w:rsidRPr="00110FA7" w14:paraId="02DA6326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821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8A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747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CA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5C0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028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52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52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47D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92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83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0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82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93</w:t>
            </w:r>
          </w:p>
        </w:tc>
      </w:tr>
      <w:tr w:rsidR="00CE0411" w:rsidRPr="00110FA7" w14:paraId="09182038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26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8E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A6D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68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8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8D3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4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26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CE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D8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55)</w:t>
            </w:r>
          </w:p>
        </w:tc>
      </w:tr>
      <w:tr w:rsidR="00CE0411" w:rsidRPr="00110FA7" w14:paraId="73520397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C335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B14D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5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CA4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14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044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32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75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45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2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35E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A1E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71</w:t>
            </w:r>
          </w:p>
        </w:tc>
      </w:tr>
      <w:tr w:rsidR="00CE0411" w:rsidRPr="00110FA7" w14:paraId="05EC51B9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E9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97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3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54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C3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1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BB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49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7F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9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AF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59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57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4)</w:t>
            </w:r>
          </w:p>
        </w:tc>
      </w:tr>
      <w:tr w:rsidR="00CE0411" w:rsidRPr="00110FA7" w14:paraId="0445E75D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860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E2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2.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D8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64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52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2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95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0.2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AC17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1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E2D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5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9C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81*</w:t>
            </w:r>
          </w:p>
        </w:tc>
      </w:tr>
      <w:tr w:rsidR="00CE0411" w:rsidRPr="00110FA7" w14:paraId="7766705D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7C8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30A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5.0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E6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4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AD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9.7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5F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3.38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EC3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65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84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17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F00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02)</w:t>
            </w:r>
          </w:p>
        </w:tc>
      </w:tr>
      <w:tr w:rsidR="00CE0411" w:rsidRPr="00110FA7" w14:paraId="4829A24F" w14:textId="77777777" w:rsidTr="00BE19E3">
        <w:trPr>
          <w:trHeight w:val="280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6EC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E6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67E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EC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1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8C02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D4A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9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B1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24C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</w:tr>
      <w:tr w:rsidR="00CE0411" w:rsidRPr="00110FA7" w14:paraId="303D6A77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D80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E115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DB91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1F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EE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919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DBB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9896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4</w:t>
            </w:r>
          </w:p>
        </w:tc>
      </w:tr>
      <w:tr w:rsidR="00CE0411" w:rsidRPr="00110FA7" w14:paraId="2BD04B4C" w14:textId="77777777" w:rsidTr="00BE19E3">
        <w:trPr>
          <w:trHeight w:val="280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2502" w14:textId="77777777" w:rsidR="00CE0411" w:rsidRPr="00311883" w:rsidRDefault="00CE041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8608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4C59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D04F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6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29F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86BC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9A24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0143" w14:textId="77777777" w:rsidR="00CE0411" w:rsidRPr="00311883" w:rsidRDefault="00CE041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</w:tr>
    </w:tbl>
    <w:p w14:paraId="70E561EC" w14:textId="77777777" w:rsidR="00CE0411" w:rsidRPr="002B670D" w:rsidRDefault="00CE0411" w:rsidP="00CE0411">
      <w:pPr>
        <w:spacing w:after="9" w:line="250" w:lineRule="auto"/>
        <w:rPr>
          <w:rFonts w:cs="Times New Roman"/>
          <w:szCs w:val="20"/>
        </w:rPr>
      </w:pPr>
      <w:r w:rsidRPr="00311883">
        <w:rPr>
          <w:rFonts w:cs="Times New Roman"/>
          <w:sz w:val="22"/>
        </w:rPr>
        <w:t xml:space="preserve">Notes: </w:t>
      </w:r>
      <w:r w:rsidRPr="00311883">
        <w:rPr>
          <w:rFonts w:eastAsia="Times New Roman" w:cs="Times New Roman"/>
          <w:color w:val="000000"/>
          <w:sz w:val="22"/>
        </w:rPr>
        <w:t>Robust standard errors in parentheses</w:t>
      </w:r>
      <w:r>
        <w:rPr>
          <w:rFonts w:eastAsia="Times New Roman" w:cs="Times New Roman"/>
          <w:color w:val="000000"/>
          <w:sz w:val="22"/>
        </w:rPr>
        <w:t>,</w:t>
      </w:r>
      <w:r w:rsidRPr="008A6AF6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and they are clustered on the LGA-level</w:t>
      </w:r>
      <w:r w:rsidRPr="00311883">
        <w:rPr>
          <w:rFonts w:eastAsia="Times New Roman" w:cs="Times New Roman"/>
          <w:color w:val="000000"/>
          <w:sz w:val="22"/>
        </w:rPr>
        <w:t>; *** p&lt;0.01, ** p&lt;0.05, * p&lt;0.1</w:t>
      </w:r>
    </w:p>
    <w:p w14:paraId="66FCA36A" w14:textId="77777777" w:rsidR="00CE0411" w:rsidRDefault="00CE0411"/>
    <w:sectPr w:rsidR="00CE0411" w:rsidSect="00CE04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11"/>
    <w:rsid w:val="00CE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C5744"/>
  <w15:chartTrackingRefBased/>
  <w15:docId w15:val="{F867AA9E-27EA-4C9A-83FB-8896ABEF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11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411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0411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09:00Z</dcterms:created>
  <dcterms:modified xsi:type="dcterms:W3CDTF">2025-03-10T00:09:00Z</dcterms:modified>
</cp:coreProperties>
</file>